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059D" w:rsidRPr="00D223A6" w:rsidRDefault="0072059D" w:rsidP="00744E03">
      <w:pPr>
        <w:outlineLvl w:val="0"/>
        <w:rPr>
          <w:rFonts w:ascii="Arial" w:hAnsi="Arial" w:cs="Arial"/>
          <w:sz w:val="22"/>
          <w:szCs w:val="22"/>
        </w:rPr>
      </w:pPr>
      <w:bookmarkStart w:id="0" w:name="_GoBack"/>
      <w:r w:rsidRPr="00D223A6">
        <w:rPr>
          <w:rFonts w:ascii="Arial" w:hAnsi="Arial" w:cs="Arial"/>
          <w:b/>
          <w:sz w:val="22"/>
          <w:szCs w:val="22"/>
        </w:rPr>
        <w:t>S2 Table:</w:t>
      </w:r>
      <w:r w:rsidRPr="00D223A6">
        <w:rPr>
          <w:rFonts w:ascii="Arial" w:hAnsi="Arial" w:cs="Arial"/>
          <w:sz w:val="22"/>
          <w:szCs w:val="22"/>
        </w:rPr>
        <w:t xml:space="preserve"> Flagged ICD codes to identify complications</w:t>
      </w:r>
    </w:p>
    <w:bookmarkEnd w:id="0"/>
    <w:p w:rsidR="0072059D" w:rsidRPr="00D223A6" w:rsidRDefault="0072059D" w:rsidP="0072059D">
      <w:pPr>
        <w:rPr>
          <w:rFonts w:ascii="Arial" w:hAnsi="Arial" w:cs="Arial"/>
          <w:sz w:val="22"/>
          <w:szCs w:val="22"/>
        </w:rPr>
      </w:pPr>
    </w:p>
    <w:p w:rsidR="0072059D" w:rsidRPr="00D223A6" w:rsidRDefault="0072059D" w:rsidP="0072059D">
      <w:pPr>
        <w:rPr>
          <w:rFonts w:ascii="Arial" w:hAnsi="Arial" w:cs="Arial"/>
          <w:sz w:val="22"/>
          <w:szCs w:val="22"/>
        </w:rPr>
      </w:pPr>
      <w:r w:rsidRPr="00D223A6">
        <w:rPr>
          <w:rFonts w:ascii="Arial" w:hAnsi="Arial" w:cs="Arial"/>
          <w:b/>
          <w:sz w:val="22"/>
          <w:szCs w:val="22"/>
        </w:rPr>
        <w:t>Table 2.</w:t>
      </w:r>
      <w:r w:rsidRPr="00D223A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271 </w:t>
      </w:r>
      <w:r w:rsidRPr="00D223A6">
        <w:rPr>
          <w:rFonts w:ascii="Arial" w:hAnsi="Arial" w:cs="Arial"/>
          <w:sz w:val="22"/>
          <w:szCs w:val="22"/>
        </w:rPr>
        <w:t xml:space="preserve">flagged ICD codes input within 30 days following a procedure data to identify postoperative complications. </w:t>
      </w:r>
    </w:p>
    <w:p w:rsidR="0072059D" w:rsidRPr="00D223A6" w:rsidRDefault="0072059D" w:rsidP="0072059D">
      <w:pPr>
        <w:rPr>
          <w:rFonts w:ascii="Arial" w:hAnsi="Arial" w:cs="Arial"/>
          <w:sz w:val="22"/>
          <w:szCs w:val="22"/>
        </w:rPr>
      </w:pPr>
    </w:p>
    <w:p w:rsidR="0072059D" w:rsidRPr="00D223A6" w:rsidRDefault="0072059D" w:rsidP="0072059D">
      <w:pPr>
        <w:rPr>
          <w:rFonts w:ascii="Arial" w:hAnsi="Arial" w:cs="Arial"/>
          <w:sz w:val="22"/>
          <w:szCs w:val="22"/>
        </w:rPr>
        <w:sectPr w:rsidR="0072059D" w:rsidRPr="00D223A6" w:rsidSect="0072059D">
          <w:footerReference w:type="even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4313" w:type="dxa"/>
        <w:tblLook w:val="04A0" w:firstRow="1" w:lastRow="0" w:firstColumn="1" w:lastColumn="0" w:noHBand="0" w:noVBand="1"/>
      </w:tblPr>
      <w:tblGrid>
        <w:gridCol w:w="914"/>
        <w:gridCol w:w="3399"/>
      </w:tblGrid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0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anterolateral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anterolateral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anterolateral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ardiac arres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aroxysmal supraventricular tachycard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ongestive heart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1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anterior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anterior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1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anterior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entricular fibrill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entricular flutt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aroxysmal ventricular tachycard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2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sy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2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inferolateral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2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inferolateral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2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inferolateral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entricular fibrill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aroxysmal tachycard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2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on chronic sy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Acute myocardial infarction of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inferoposterior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Acute myocardial infarction of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inferoposterior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Acute myocardial infarction of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inferoposterior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entricular flutt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trial flutt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inferior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inferior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inferior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ardiac complications, not elsewhere class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3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on chronic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5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lateral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lateral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5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lateral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ardiac arres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trial flutt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combined systolic and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6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True posterior wall infarction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410.6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True posterior wall infarction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6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True posterior wall infarction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ardiac complications, not elsewhere class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6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mature beats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4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on chronic combined systolic and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7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ubendocardial infarction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7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ubendocardial infarction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7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ubendocardial infarction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inoatrial node dysfun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pecified cardiac dysrhythmia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ongestive heart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Left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2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ystolic heart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2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sy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2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hronic sy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2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on chronic sy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iastolic heart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hronic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3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on chronic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ombined systolic and diastolic heart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combined systolic and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hronic combined systolic and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4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on chronic combined systolic and diastolic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eart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8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specified sites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specified sites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specified sites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pecified cardiac dysrhythmia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8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Left heart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9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unspecified site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9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unspecified site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9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unspecified site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aroxysmal supraventricular tachycard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aroxysmal ventricular tachycard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aroxysmal tachycard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trial flutt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entricular fibrill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entricular flutt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ardiac arres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6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mature beats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6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upraventricular premature beat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6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remature beat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inoatrial node dysfun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pecified cardiac dysrhythmia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ardiac dysrhythm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0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anterolateral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anterolateral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anterolateral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410.1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anterior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anterior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1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anterior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2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inferolateral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2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inferolateral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2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inferolateral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Acute myocardial infarction of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inferoposterior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Acute myocardial infarction of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inferoposterior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Acute myocardial infarction of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inferoposterior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inferior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inferior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inferior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5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lateral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lateral wall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5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lateral wall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6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True posterior wall infarction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6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True posterior wall infarction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6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True posterior wall infarction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7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ubendocardial infarction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7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ubendocardial infarction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7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ubendocardial infarction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8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specified sites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specified sites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other specified sites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9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unspecified site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9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unspecified site, initial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9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unspecified site, subsequent episode of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27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aroxysmal supraventricular tachycard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0.0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myocardial infarction of anterolateral wall, episode of care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 withdrawal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-induced persisting amnestic disord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-induced persisting dement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-induced psychotic disorder with hallucinatio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diosyncratic alcohol intoxic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-induced psychotic disorder with delusio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 withdrawal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 induced sleep disorder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alcohol-induced mental disorder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nspecified alcohol-induced mental disorder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51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ypoglycem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790.2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abnormal glucos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51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ypoglycem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4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cidental fall from chai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4.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cidental fall from wheelchai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4.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cidental fall from b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4.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cidental fall from other furnit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4.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cidental fall from commod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4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accidental fall from one level to anoth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5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Fall from other slipping, tripping, or stumbli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6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and unspecified falls on same level from collision, pushing, or shoving, by or with other pers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8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Fall resulting in striking against sharp objec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8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Fall resulting in striking against other objec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8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fall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88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nspecified fall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ausea with vomiti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ausea alon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omiting alon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Bilious eme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60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aralytic ile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ausea with vomiti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37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hronic duodenal ile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ausea alon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60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Gallstone ile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omiting alon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Bilious eme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ausea with vomiti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ausea alon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omiting alon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7.0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Bilious eme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inary tract infection, site not 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8.2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Retention of urin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inary tract infection, site not 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ethral fistul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ethral diverticul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ethral caruncl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ethral false passag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olapsed urethral mucos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6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inary obstruction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6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inary obstruction, not elsewhere class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7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ematur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7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Gross hematur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7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icroscopic hematur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ethral hypermobil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ntrinsic (urethral) sphincter deficiency [ISD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8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rethral instabil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8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pecified disorders of urethr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pecified disorders of urinary trac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9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nspecified disorder of urethra and urinary trac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8.2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ncomplete bladder emptyi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8.2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Retention of urin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8.2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ncomplete bladder emptyi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8.2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pecified retention of urin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85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Acute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posthemorrhagic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anem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87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nspecified hemorrhagic conditio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emorrhage complicating a proced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1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ematoma complicating a proced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1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roma complicating a proced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emorrhage complicating a proced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1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ematoma complicating a proced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870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cidental cut, puncture, perforation or hemorrhage during surgical oper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29.9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ontraumatic hematoma of soft tissu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85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Acute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posthemorrhagic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anem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87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nspecified hemorrhagic conditio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707.2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ssure ulcer, unspecified stag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isruption of wound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isruption of internal operation (surgical) woun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isruption of external operation (surgical) woun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3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isruption of traumatic injury wound repai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nfected postoperative serom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5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ostoperative infe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07.2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ssure ulcer, stage I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isruption of wound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nfected postoperative serom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5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ostoperative infe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07.2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ssure ulcer, stage II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isruption of internal operation (surgical) woun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nfected postoperative serom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07.2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ssure ulcer, stage III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isruption of external operation (surgical) woun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5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ostoperative infe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07.2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ssure ulcer, stage IV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8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on-healing surgical woun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07.2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ssure ulcer, unstageabl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0.0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alteration of consciousnes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0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resenile dementia with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34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erebral thrombosis with cerebral infar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0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om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3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elirium due to conditions classified elsewhe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0.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nile dementia with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34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erebral embolism with cerebral infar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0.0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ersistent vegetative sta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0.97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tered mental stat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0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ascular dementia, with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34.9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erebral artery occlusion, unspecified with cerebral infar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0.0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alteration of consciousnes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2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rug-induced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 withdrawal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1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cohol withdrawal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0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ervous system complication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entral nervous system complic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atrogenic cerebrovascular infarction or hemorrhag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0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nervous system complicatio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348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ncephalopathy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348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etabol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348.3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2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rug-induced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atrogenic cerebrovascular infarction or hemorrhag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0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ervous system complication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348.3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3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elirium due to conditions classified elsewhe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3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, but ill-defined, cerebrovascular diseas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entral nervous system complica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3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ubacute deliriu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7.0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nervous system complicatio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0.0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alteration of consciousnes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348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ncephalopathy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348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etabol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348.3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349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Tox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37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ypertensive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72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epat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68.7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Hypoxic-ischemic encephalopathy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68.7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ild hypoxic-ischem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68.7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oderate hypoxic-ischem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768.7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vere hypoxic-ischem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68.7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ild hypoxic-ischem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68.7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oderate hypoxic-ischem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68.7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vere hypoxic-ischemic encephalopath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0.97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tered mental stat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298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Reactive confus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ulmonary collaps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nterstitial emphysem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ompensatory emphysem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ulmonary eosinophil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edema of lung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respiratory failure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ulmonary insufficiency, not elsewhere classified,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and chronic respiratory failure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llergic bronchopulmonary aspergillo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7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Transfusion related acute lung injury (TRALI)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respiratory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ulmonary insufficiency, not elsewhere class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8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hronic respiratory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8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and chronic respiratory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diseases of lung, not elsewhere class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07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tis due to inhalation of food or vomit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46.1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Encounter for weaning from respirator [ventilator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46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ependence on respirator, stat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respiratory failure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ulmonary insufficiency, not elsewhere classified,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and chronic respiratory failure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112.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andidiasis of lu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respiratory failure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respiratory failure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ulmonary insufficiency, not elsewhere classified,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Pneumonia due to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Klebsiella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pneumonia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5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and chronic respiratory failure following trauma and surg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Pseudomona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respiratory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Streptococcus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ulmonary insufficiency, not elsewhere class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Streptococcus, group 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8.8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and chronic respiratory failu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Streptococcus, group B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99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Respiratory arres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3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other Streptococc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46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Dependence on respirator, stat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Staphylococcus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V46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dependence on machines, supplemental oxyge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ethicillin susceptible pneumonia due to Staphylococcus aure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ethicillin resistant pneumonia due to Staphylococcus aure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4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taphylococcus pneumon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anaerobe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Pneumonia due to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escherichia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coli [E. coli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482.8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other gram-negative bacter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other specified bacter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Bacterial pneumon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3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other specified organis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other infectious diseases classified elsewhe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other infectious diseases classified elsewhe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other infectious diseases classified elsewhe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3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bscess of lu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07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tis due to inhalation of food or vomit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07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tis due to inhalation of oils and essence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07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tis due to other solids and liquid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coccal pneumonia [Streptococcus pneumoniae pneumonia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Pneumonia due to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Klebsiella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pneumonia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Pseudomona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Pneumonia due to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Hemophilus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influenzae [H. influenzae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3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Streptococcus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3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Streptococcus, group 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Streptococcus, group B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3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other Streptococc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Staphylococcus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ethicillin susceptible pneumonia due to Staphylococcus aure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ethicillin resistant pneumonia due to Staphylococcus aureu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4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taphylococcus pneumon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anaerobe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Pneumonia due to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escherichia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coli [E. coli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8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other gram-negative bacter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8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Legionnaires' diseas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other specified bacter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2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Bacterial pneumon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3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mycoplasma pneumonia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3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chlamyd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3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due to other specified organis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cytomegalic inclusion diseas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whooping cough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anthrax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aspergillo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7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other systemic mycose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4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 in other infectious diseases classified elsewhe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Bronchopneumonia, organism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8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nia, organism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13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bscess of lung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84.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kidney failure with lesion of tubular necro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84.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kidney failure with lesion of renal cortical necro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84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kidney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8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Renal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93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Nephroptosis</w:t>
            </w:r>
            <w:proofErr w:type="spellEnd"/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8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Renal failur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8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Nephritis and nephropathy, not specified as acute or chronic, with unspecified pathological lesion in kidne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9.3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Bloodstream infection due to central venous cathet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5.9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p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5.9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ystemic inflammatory response syndrome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5.9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p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995.9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vere sep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5.9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ystemic inflammatory response syndrome due to noninfectious process without acute organ dysfun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5.9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ystemic inflammatory response syndrome due to noninfectious process with acute organ dysfun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09.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Late effect of complications of surgical and medical car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5.5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ptic shock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treptococcal septicem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1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taphylococcal septicemia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ethicillin susceptible Staphylococcus aureus septicem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1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Methicillin resistant Staphylococcus aureus septicem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1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taphylococcal septicem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neumococcal septicemia [Streptococcus pneumoniae septicemia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pticemia due to anaerobe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pticemia due to gram-negative organism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Septicemia due to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hemophilus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influenzae [H. influenzae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Septicemia due to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escherichia</w:t>
            </w:r>
            <w:proofErr w:type="spellEnd"/>
            <w:r w:rsidRPr="00D223A6">
              <w:rPr>
                <w:rFonts w:ascii="Arial" w:hAnsi="Arial" w:cs="Arial"/>
                <w:sz w:val="22"/>
                <w:szCs w:val="22"/>
              </w:rPr>
              <w:t xml:space="preserve"> coli [E. coli]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4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pticemia due to pseudomona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4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 xml:space="preserve">Septicemia due to </w:t>
            </w:r>
            <w:proofErr w:type="spellStart"/>
            <w:r w:rsidRPr="00D223A6">
              <w:rPr>
                <w:rFonts w:ascii="Arial" w:hAnsi="Arial" w:cs="Arial"/>
                <w:sz w:val="22"/>
                <w:szCs w:val="22"/>
              </w:rPr>
              <w:t>serratia</w:t>
            </w:r>
            <w:proofErr w:type="spellEnd"/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4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epticemia due to gram-negative organism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8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specified septicemia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nspecified septicem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038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nspecified septicemia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5.9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vere sepsi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stoperative shock, septic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70.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isoning by analeptic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70.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isoning by opiate antagonist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70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isoning by cocain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70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isoning by other central nervous system stimulant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70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isoning by unspecified central nervous system stimulant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8.2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iatrogenic hypotens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0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stoperative shock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stoperative shock, cardiogenic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0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stoperative shock, septic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0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stoperative shock, oth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0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stoperative shock, cardiogenic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998.0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ostoperative shock, other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785.5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Cardiogenic shock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nspecified deep vessels of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5.1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pulmonary embolism and infar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superficial veins of upp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ins of upp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pper extremity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axillary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subclavian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internal jugular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7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other thoracic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other specified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415.1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eptic pulmonary embolism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5.1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Saddle embolus of pulmonary arter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15.1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Iatrogenic pulmonary embolism and infarction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nspecified deep vessels of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nspecified deep vessels of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nspecified deep vessels of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nspecified deep vessels of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nspecified deep vessels of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nspecified deep vessels of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0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nspecified deep vessels of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proxim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4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ssels of distal low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superficial veins of upp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ins of upp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pper extremity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axillary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subclavian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internal jugular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7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other thoracic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superficial veins of upp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lastRenderedPageBreak/>
              <w:t>453.82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deep veins of upper extremity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3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upper extremity, unspecifi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4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axillary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5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subclavian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6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internal jugular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7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other thoracic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other specified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8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Acute venous embolism and thrombosis of other specified veins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453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Other venous embolism and thrombosis of unspecified site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567.21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Peritonitis (acute) generalized</w:t>
            </w:r>
          </w:p>
        </w:tc>
      </w:tr>
      <w:tr w:rsidR="0072059D" w:rsidRPr="00D223A6" w:rsidTr="00813A34">
        <w:trPr>
          <w:trHeight w:val="320"/>
        </w:trPr>
        <w:tc>
          <w:tcPr>
            <w:tcW w:w="914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136.9</w:t>
            </w:r>
          </w:p>
        </w:tc>
        <w:tc>
          <w:tcPr>
            <w:tcW w:w="3399" w:type="dxa"/>
            <w:noWrap/>
            <w:hideMark/>
          </w:tcPr>
          <w:p w:rsidR="0072059D" w:rsidRPr="00D223A6" w:rsidRDefault="0072059D" w:rsidP="00813A34">
            <w:pPr>
              <w:rPr>
                <w:rFonts w:ascii="Arial" w:hAnsi="Arial" w:cs="Arial"/>
                <w:sz w:val="22"/>
                <w:szCs w:val="22"/>
              </w:rPr>
            </w:pPr>
            <w:r w:rsidRPr="00D223A6">
              <w:rPr>
                <w:rFonts w:ascii="Arial" w:hAnsi="Arial" w:cs="Arial"/>
                <w:sz w:val="22"/>
                <w:szCs w:val="22"/>
              </w:rPr>
              <w:t>Unspecified infectious and parasitic diseases</w:t>
            </w:r>
          </w:p>
        </w:tc>
      </w:tr>
    </w:tbl>
    <w:p w:rsidR="0072059D" w:rsidRPr="00D223A6" w:rsidRDefault="0072059D" w:rsidP="0072059D">
      <w:pPr>
        <w:rPr>
          <w:rFonts w:ascii="Arial" w:hAnsi="Arial" w:cs="Arial"/>
          <w:sz w:val="22"/>
          <w:szCs w:val="22"/>
        </w:rPr>
        <w:sectPr w:rsidR="0072059D" w:rsidRPr="00D223A6" w:rsidSect="00F729EA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num="2" w:space="720"/>
          <w:docGrid w:linePitch="360"/>
        </w:sectPr>
      </w:pPr>
    </w:p>
    <w:p w:rsidR="00634D31" w:rsidRPr="00744E03" w:rsidRDefault="00634D31" w:rsidP="00E06A44">
      <w:pPr>
        <w:spacing w:line="480" w:lineRule="auto"/>
        <w:rPr>
          <w:rFonts w:ascii="Arial" w:hAnsi="Arial" w:cs="Arial"/>
          <w:sz w:val="2"/>
          <w:szCs w:val="2"/>
        </w:rPr>
      </w:pPr>
    </w:p>
    <w:sectPr w:rsidR="00634D31" w:rsidRPr="00744E03" w:rsidSect="001F2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5E1A" w:rsidRDefault="00C35E1A" w:rsidP="0072059D">
      <w:r>
        <w:separator/>
      </w:r>
    </w:p>
  </w:endnote>
  <w:endnote w:type="continuationSeparator" w:id="0">
    <w:p w:rsidR="00C35E1A" w:rsidRDefault="00C35E1A" w:rsidP="00720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0648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2059D" w:rsidRDefault="0072059D" w:rsidP="00FB67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2059D" w:rsidRDefault="0072059D" w:rsidP="007205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5E1A" w:rsidRDefault="00C35E1A" w:rsidP="0072059D">
      <w:r>
        <w:separator/>
      </w:r>
    </w:p>
  </w:footnote>
  <w:footnote w:type="continuationSeparator" w:id="0">
    <w:p w:rsidR="00C35E1A" w:rsidRDefault="00C35E1A" w:rsidP="007205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312A8"/>
    <w:multiLevelType w:val="hybridMultilevel"/>
    <w:tmpl w:val="5308B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7260E"/>
    <w:multiLevelType w:val="hybridMultilevel"/>
    <w:tmpl w:val="775ED518"/>
    <w:lvl w:ilvl="0" w:tplc="3BE2BF9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66C3F"/>
    <w:multiLevelType w:val="hybridMultilevel"/>
    <w:tmpl w:val="EE92D920"/>
    <w:lvl w:ilvl="0" w:tplc="3BE2BF9A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F8B3DA4"/>
    <w:multiLevelType w:val="hybridMultilevel"/>
    <w:tmpl w:val="DEF6201E"/>
    <w:lvl w:ilvl="0" w:tplc="5EB00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FEBF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848A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263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526F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AC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04AA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FEA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8C2B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3A27A69"/>
    <w:multiLevelType w:val="hybridMultilevel"/>
    <w:tmpl w:val="A3A6C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A579A"/>
    <w:multiLevelType w:val="hybridMultilevel"/>
    <w:tmpl w:val="0774313A"/>
    <w:lvl w:ilvl="0" w:tplc="3BE2BF9A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90A6196"/>
    <w:multiLevelType w:val="hybridMultilevel"/>
    <w:tmpl w:val="09DA550E"/>
    <w:lvl w:ilvl="0" w:tplc="3BE2BF9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F10CD"/>
    <w:multiLevelType w:val="hybridMultilevel"/>
    <w:tmpl w:val="5372CA7C"/>
    <w:lvl w:ilvl="0" w:tplc="1188D6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DA722F"/>
    <w:multiLevelType w:val="hybridMultilevel"/>
    <w:tmpl w:val="F7A04C4C"/>
    <w:lvl w:ilvl="0" w:tplc="3BE2BF9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0D1553"/>
    <w:multiLevelType w:val="hybridMultilevel"/>
    <w:tmpl w:val="AE429E64"/>
    <w:lvl w:ilvl="0" w:tplc="3BE2BF9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F42846"/>
    <w:multiLevelType w:val="hybridMultilevel"/>
    <w:tmpl w:val="E30A942C"/>
    <w:lvl w:ilvl="0" w:tplc="3BE2BF9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DD1EA4"/>
    <w:multiLevelType w:val="hybridMultilevel"/>
    <w:tmpl w:val="72EC4CF8"/>
    <w:lvl w:ilvl="0" w:tplc="3BE2BF9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513149"/>
    <w:multiLevelType w:val="hybridMultilevel"/>
    <w:tmpl w:val="4E42B5C4"/>
    <w:lvl w:ilvl="0" w:tplc="8E12C9D4">
      <w:start w:val="1"/>
      <w:numFmt w:val="decimal"/>
      <w:lvlText w:val="%1)"/>
      <w:lvlJc w:val="left"/>
      <w:pPr>
        <w:ind w:left="1080" w:hanging="7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4"/>
  </w:num>
  <w:num w:numId="4">
    <w:abstractNumId w:val="8"/>
  </w:num>
  <w:num w:numId="5">
    <w:abstractNumId w:val="5"/>
  </w:num>
  <w:num w:numId="6">
    <w:abstractNumId w:val="2"/>
  </w:num>
  <w:num w:numId="7">
    <w:abstractNumId w:val="9"/>
  </w:num>
  <w:num w:numId="8">
    <w:abstractNumId w:val="1"/>
  </w:num>
  <w:num w:numId="9">
    <w:abstractNumId w:val="6"/>
  </w:num>
  <w:num w:numId="10">
    <w:abstractNumId w:val="11"/>
  </w:num>
  <w:num w:numId="11">
    <w:abstractNumId w:val="10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A44"/>
    <w:rsid w:val="000C5637"/>
    <w:rsid w:val="001C5232"/>
    <w:rsid w:val="001F2A58"/>
    <w:rsid w:val="00352980"/>
    <w:rsid w:val="005B75E2"/>
    <w:rsid w:val="00634D31"/>
    <w:rsid w:val="0072059D"/>
    <w:rsid w:val="00744E03"/>
    <w:rsid w:val="009E3475"/>
    <w:rsid w:val="00C35E1A"/>
    <w:rsid w:val="00CD5F1B"/>
    <w:rsid w:val="00E0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3290D"/>
  <w15:chartTrackingRefBased/>
  <w15:docId w15:val="{08BF8AF7-5FF2-A443-9DAC-FE0847B71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0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5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5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5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59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05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059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2059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059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2059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2059D"/>
  </w:style>
  <w:style w:type="paragraph" w:styleId="Header">
    <w:name w:val="header"/>
    <w:basedOn w:val="Normal"/>
    <w:link w:val="HeaderChar"/>
    <w:uiPriority w:val="99"/>
    <w:unhideWhenUsed/>
    <w:rsid w:val="007205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59D"/>
  </w:style>
  <w:style w:type="paragraph" w:styleId="Footer">
    <w:name w:val="footer"/>
    <w:basedOn w:val="Normal"/>
    <w:link w:val="FooterChar"/>
    <w:uiPriority w:val="99"/>
    <w:unhideWhenUsed/>
    <w:rsid w:val="007205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59D"/>
  </w:style>
  <w:style w:type="character" w:styleId="PageNumber">
    <w:name w:val="page number"/>
    <w:basedOn w:val="DefaultParagraphFont"/>
    <w:uiPriority w:val="99"/>
    <w:semiHidden/>
    <w:unhideWhenUsed/>
    <w:rsid w:val="0072059D"/>
  </w:style>
  <w:style w:type="table" w:styleId="TableGrid">
    <w:name w:val="Table Grid"/>
    <w:basedOn w:val="TableNormal"/>
    <w:uiPriority w:val="39"/>
    <w:rsid w:val="00720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2059D"/>
    <w:rPr>
      <w:rFonts w:eastAsiaTheme="minorEastAsia"/>
      <w:sz w:val="22"/>
      <w:szCs w:val="22"/>
      <w:lang w:eastAsia="zh-CN"/>
    </w:rPr>
  </w:style>
  <w:style w:type="paragraph" w:customStyle="1" w:styleId="desc">
    <w:name w:val="desc"/>
    <w:basedOn w:val="Normal"/>
    <w:rsid w:val="007205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7205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2059D"/>
  </w:style>
  <w:style w:type="character" w:styleId="UnresolvedMention">
    <w:name w:val="Unresolved Mention"/>
    <w:basedOn w:val="DefaultParagraphFont"/>
    <w:uiPriority w:val="99"/>
    <w:rsid w:val="007205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3657</Words>
  <Characters>20848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corey99@gmail.com</dc:creator>
  <cp:keywords/>
  <dc:description/>
  <cp:lastModifiedBy>kristincorey99@gmail.com</cp:lastModifiedBy>
  <cp:revision>3</cp:revision>
  <dcterms:created xsi:type="dcterms:W3CDTF">2018-06-01T20:11:00Z</dcterms:created>
  <dcterms:modified xsi:type="dcterms:W3CDTF">2018-06-01T20:17:00Z</dcterms:modified>
</cp:coreProperties>
</file>